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1B37" w:rsidRPr="00A823E1" w:rsidRDefault="00A823E1" w:rsidP="00A823E1">
      <w:pPr>
        <w:jc w:val="center"/>
        <w:rPr>
          <w:b/>
        </w:rPr>
      </w:pPr>
      <w:r w:rsidRPr="00A823E1">
        <w:rPr>
          <w:b/>
        </w:rPr>
        <w:t>S</w:t>
      </w:r>
      <w:r w:rsidR="001E7ED2">
        <w:rPr>
          <w:b/>
        </w:rPr>
        <w:t>4</w:t>
      </w:r>
      <w:r w:rsidRPr="00A823E1">
        <w:rPr>
          <w:b/>
        </w:rPr>
        <w:t xml:space="preserve"> Table.  List of multiple papers on the same study subjects and </w:t>
      </w:r>
      <w:r w:rsidR="00E35F8D">
        <w:rPr>
          <w:b/>
        </w:rPr>
        <w:t>their</w:t>
      </w:r>
      <w:r w:rsidRPr="00A823E1">
        <w:rPr>
          <w:b/>
        </w:rPr>
        <w:t xml:space="preserve"> primary studies</w:t>
      </w:r>
    </w:p>
    <w:p w:rsidR="00A823E1" w:rsidRDefault="00A823E1"/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910"/>
        <w:gridCol w:w="2250"/>
        <w:gridCol w:w="6104"/>
        <w:gridCol w:w="1848"/>
        <w:gridCol w:w="1848"/>
      </w:tblGrid>
      <w:tr w:rsidR="00A823E1" w:rsidRPr="00A823E1" w:rsidTr="00E535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vAlign w:val="center"/>
            <w:hideMark/>
          </w:tcPr>
          <w:p w:rsidR="00A823E1" w:rsidRPr="00A823E1" w:rsidRDefault="00A823E1" w:rsidP="00A823E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  <w:tc>
          <w:tcPr>
            <w:tcW w:w="868" w:type="pct"/>
            <w:vAlign w:val="center"/>
            <w:hideMark/>
          </w:tcPr>
          <w:p w:rsidR="00A823E1" w:rsidRPr="00A823E1" w:rsidRDefault="00A823E1" w:rsidP="00A823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thor (Year)</w:t>
            </w:r>
          </w:p>
        </w:tc>
        <w:tc>
          <w:tcPr>
            <w:tcW w:w="2355" w:type="pct"/>
            <w:vAlign w:val="center"/>
            <w:hideMark/>
          </w:tcPr>
          <w:p w:rsidR="00A823E1" w:rsidRPr="00A823E1" w:rsidRDefault="00A823E1" w:rsidP="00A823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713" w:type="pct"/>
            <w:vAlign w:val="center"/>
            <w:hideMark/>
          </w:tcPr>
          <w:p w:rsidR="00A823E1" w:rsidRPr="00A823E1" w:rsidRDefault="00A823E1" w:rsidP="00A823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mary study</w:t>
            </w:r>
          </w:p>
        </w:tc>
        <w:tc>
          <w:tcPr>
            <w:tcW w:w="713" w:type="pct"/>
            <w:vAlign w:val="center"/>
            <w:hideMark/>
          </w:tcPr>
          <w:p w:rsidR="00A823E1" w:rsidRPr="00A823E1" w:rsidRDefault="00A823E1" w:rsidP="00A823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 # of primary study in bibliography</w:t>
            </w:r>
          </w:p>
        </w:tc>
      </w:tr>
      <w:tr w:rsidR="00A823E1" w:rsidRPr="00A823E1" w:rsidTr="00E53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  <w:vAlign w:val="center"/>
            <w:hideMark/>
          </w:tcPr>
          <w:p w:rsidR="00A823E1" w:rsidRPr="00A823E1" w:rsidRDefault="00A823E1" w:rsidP="00A823E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pct"/>
            <w:vAlign w:val="center"/>
            <w:hideMark/>
          </w:tcPr>
          <w:p w:rsidR="00A823E1" w:rsidRPr="00A823E1" w:rsidRDefault="00A823E1" w:rsidP="00A82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whurst 2012</w:t>
            </w:r>
          </w:p>
        </w:tc>
        <w:tc>
          <w:tcPr>
            <w:tcW w:w="2355" w:type="pct"/>
            <w:vAlign w:val="center"/>
            <w:hideMark/>
          </w:tcPr>
          <w:p w:rsidR="00A823E1" w:rsidRPr="00A823E1" w:rsidRDefault="00A823E1" w:rsidP="00A82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ikingly low prevalence of atrial fibrillation in elderly Tanzanians</w:t>
            </w:r>
          </w:p>
        </w:tc>
        <w:tc>
          <w:tcPr>
            <w:tcW w:w="713" w:type="pct"/>
            <w:vAlign w:val="center"/>
            <w:hideMark/>
          </w:tcPr>
          <w:p w:rsidR="00A823E1" w:rsidRPr="00A823E1" w:rsidRDefault="00A823E1" w:rsidP="00A82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whurst 2013</w:t>
            </w:r>
          </w:p>
        </w:tc>
        <w:tc>
          <w:tcPr>
            <w:tcW w:w="713" w:type="pct"/>
            <w:vAlign w:val="center"/>
            <w:hideMark/>
          </w:tcPr>
          <w:p w:rsidR="00A823E1" w:rsidRPr="00A823E1" w:rsidRDefault="00EA27B9" w:rsidP="00A82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</w:t>
            </w:r>
            <w:r w:rsidR="00EA6E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="003C01F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EA27B9" w:rsidRPr="00A823E1" w:rsidTr="00E535D5">
        <w:trPr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  <w:vAlign w:val="center"/>
            <w:hideMark/>
          </w:tcPr>
          <w:p w:rsidR="00EA27B9" w:rsidRPr="00A823E1" w:rsidRDefault="00EA27B9" w:rsidP="00EA27B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8" w:type="pct"/>
            <w:vAlign w:val="center"/>
            <w:hideMark/>
          </w:tcPr>
          <w:p w:rsidR="00EA27B9" w:rsidRPr="00A823E1" w:rsidRDefault="00EA27B9" w:rsidP="00EA2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ewhurst 2011 </w:t>
            </w:r>
          </w:p>
        </w:tc>
        <w:tc>
          <w:tcPr>
            <w:tcW w:w="2355" w:type="pct"/>
            <w:vAlign w:val="center"/>
            <w:hideMark/>
          </w:tcPr>
          <w:p w:rsidR="00EA27B9" w:rsidRPr="00A823E1" w:rsidRDefault="00EA27B9" w:rsidP="00EA2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tension in Tanzanian elderly: the disparity between prevalence, detection and treatment-a rule of sixths?</w:t>
            </w:r>
          </w:p>
        </w:tc>
        <w:tc>
          <w:tcPr>
            <w:tcW w:w="713" w:type="pct"/>
            <w:vAlign w:val="center"/>
            <w:hideMark/>
          </w:tcPr>
          <w:p w:rsidR="00EA27B9" w:rsidRPr="00A823E1" w:rsidRDefault="00EA27B9" w:rsidP="00EA2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whurst 2013</w:t>
            </w:r>
          </w:p>
        </w:tc>
        <w:tc>
          <w:tcPr>
            <w:tcW w:w="713" w:type="pct"/>
            <w:vAlign w:val="center"/>
            <w:hideMark/>
          </w:tcPr>
          <w:p w:rsidR="00EA27B9" w:rsidRDefault="003C01F2" w:rsidP="00EA2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44]</w:t>
            </w:r>
          </w:p>
        </w:tc>
      </w:tr>
      <w:tr w:rsidR="00EA27B9" w:rsidRPr="00A823E1" w:rsidTr="00E53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  <w:vAlign w:val="center"/>
            <w:hideMark/>
          </w:tcPr>
          <w:p w:rsidR="00EA27B9" w:rsidRPr="00A823E1" w:rsidRDefault="00EA27B9" w:rsidP="00EA27B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8" w:type="pct"/>
            <w:vAlign w:val="center"/>
            <w:hideMark/>
          </w:tcPr>
          <w:p w:rsidR="00EA27B9" w:rsidRPr="00A823E1" w:rsidRDefault="00EA27B9" w:rsidP="00EA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whurst 2013</w:t>
            </w:r>
          </w:p>
        </w:tc>
        <w:tc>
          <w:tcPr>
            <w:tcW w:w="2355" w:type="pct"/>
            <w:vAlign w:val="center"/>
            <w:hideMark/>
          </w:tcPr>
          <w:p w:rsidR="00EA27B9" w:rsidRPr="00A823E1" w:rsidRDefault="00EA27B9" w:rsidP="00EA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 Prevalence and Clinical Correlates of Atrial Fibrillation in Those Aged 70 and Over in the Hai District of Northern Tanzania</w:t>
            </w:r>
          </w:p>
        </w:tc>
        <w:tc>
          <w:tcPr>
            <w:tcW w:w="713" w:type="pct"/>
            <w:vAlign w:val="center"/>
            <w:hideMark/>
          </w:tcPr>
          <w:p w:rsidR="00EA27B9" w:rsidRPr="00A823E1" w:rsidRDefault="00EA27B9" w:rsidP="00EA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whurst 2013</w:t>
            </w:r>
          </w:p>
        </w:tc>
        <w:tc>
          <w:tcPr>
            <w:tcW w:w="713" w:type="pct"/>
            <w:noWrap/>
            <w:vAlign w:val="center"/>
            <w:hideMark/>
          </w:tcPr>
          <w:p w:rsidR="00EA27B9" w:rsidRDefault="003C01F2" w:rsidP="00EA2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44]</w:t>
            </w:r>
          </w:p>
        </w:tc>
      </w:tr>
      <w:tr w:rsidR="00EA27B9" w:rsidRPr="00A823E1" w:rsidTr="00E535D5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  <w:vAlign w:val="center"/>
            <w:hideMark/>
          </w:tcPr>
          <w:p w:rsidR="00EA27B9" w:rsidRPr="00A823E1" w:rsidRDefault="00EA27B9" w:rsidP="00EA27B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8" w:type="pct"/>
            <w:vAlign w:val="center"/>
            <w:hideMark/>
          </w:tcPr>
          <w:p w:rsidR="00EA27B9" w:rsidRPr="00A823E1" w:rsidRDefault="00EA27B9" w:rsidP="00EA2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l </w:t>
            </w: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llawy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355" w:type="pct"/>
            <w:vAlign w:val="center"/>
            <w:hideMark/>
          </w:tcPr>
          <w:p w:rsidR="00EA27B9" w:rsidRPr="00A823E1" w:rsidRDefault="00EA27B9" w:rsidP="00EA2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idemiological and clinical profile of Alzheimer's dementia in Upper Egypt</w:t>
            </w:r>
          </w:p>
        </w:tc>
        <w:tc>
          <w:tcPr>
            <w:tcW w:w="713" w:type="pct"/>
            <w:vAlign w:val="center"/>
            <w:hideMark/>
          </w:tcPr>
          <w:p w:rsidR="00EA27B9" w:rsidRPr="00A823E1" w:rsidRDefault="00EA27B9" w:rsidP="00EA2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l </w:t>
            </w: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llawy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713" w:type="pct"/>
            <w:vAlign w:val="center"/>
            <w:hideMark/>
          </w:tcPr>
          <w:p w:rsidR="00EA27B9" w:rsidRDefault="003C01F2" w:rsidP="00EA2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EA27B9" w:rsidRPr="00A823E1" w:rsidTr="00E53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  <w:vAlign w:val="center"/>
            <w:hideMark/>
          </w:tcPr>
          <w:p w:rsidR="00EA27B9" w:rsidRPr="00A823E1" w:rsidRDefault="00EA27B9" w:rsidP="00EA27B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8" w:type="pct"/>
            <w:vAlign w:val="center"/>
            <w:hideMark/>
          </w:tcPr>
          <w:p w:rsidR="00EA27B9" w:rsidRPr="00A823E1" w:rsidRDefault="00EA27B9" w:rsidP="00EA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rghaly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4 </w:t>
            </w:r>
          </w:p>
        </w:tc>
        <w:tc>
          <w:tcPr>
            <w:tcW w:w="2355" w:type="pct"/>
            <w:vAlign w:val="center"/>
            <w:hideMark/>
          </w:tcPr>
          <w:p w:rsidR="00EA27B9" w:rsidRPr="00A823E1" w:rsidRDefault="00EA27B9" w:rsidP="00EA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valence of vascular dementia in Upper Egypt</w:t>
            </w:r>
          </w:p>
        </w:tc>
        <w:tc>
          <w:tcPr>
            <w:tcW w:w="713" w:type="pct"/>
            <w:vAlign w:val="center"/>
            <w:hideMark/>
          </w:tcPr>
          <w:p w:rsidR="00EA27B9" w:rsidRPr="00A823E1" w:rsidRDefault="00EA27B9" w:rsidP="00EA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l </w:t>
            </w: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llawy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713" w:type="pct"/>
            <w:vAlign w:val="center"/>
            <w:hideMark/>
          </w:tcPr>
          <w:p w:rsidR="00EA27B9" w:rsidRDefault="003C01F2" w:rsidP="00EA2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46]</w:t>
            </w:r>
          </w:p>
        </w:tc>
      </w:tr>
      <w:tr w:rsidR="00EA27B9" w:rsidRPr="00A823E1" w:rsidTr="00E535D5">
        <w:trPr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  <w:vAlign w:val="center"/>
            <w:hideMark/>
          </w:tcPr>
          <w:p w:rsidR="00EA27B9" w:rsidRPr="00A823E1" w:rsidRDefault="00EA27B9" w:rsidP="00EA27B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8" w:type="pct"/>
            <w:vAlign w:val="center"/>
            <w:hideMark/>
          </w:tcPr>
          <w:p w:rsidR="00EA27B9" w:rsidRPr="00A823E1" w:rsidRDefault="00EA27B9" w:rsidP="00EA2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uerchet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2355" w:type="pct"/>
            <w:vAlign w:val="center"/>
            <w:hideMark/>
          </w:tcPr>
          <w:p w:rsidR="00EA27B9" w:rsidRPr="00A823E1" w:rsidRDefault="00EA27B9" w:rsidP="00EA2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idemiology of peripheral artery disease in elder general population of two cities of central Africa: Bangui and Brazzaville</w:t>
            </w:r>
          </w:p>
        </w:tc>
        <w:tc>
          <w:tcPr>
            <w:tcW w:w="713" w:type="pct"/>
            <w:vAlign w:val="center"/>
            <w:hideMark/>
          </w:tcPr>
          <w:p w:rsidR="00EA27B9" w:rsidRPr="00A823E1" w:rsidRDefault="00EA27B9" w:rsidP="00EA2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uerchet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713" w:type="pct"/>
            <w:vAlign w:val="center"/>
            <w:hideMark/>
          </w:tcPr>
          <w:p w:rsidR="00EA27B9" w:rsidRDefault="00EA27B9" w:rsidP="00EA2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6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</w:t>
            </w:r>
            <w:r w:rsidR="003C01F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  <w:r w:rsidRPr="003A6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EA27B9" w:rsidRPr="00A823E1" w:rsidTr="00E53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  <w:vAlign w:val="center"/>
            <w:hideMark/>
          </w:tcPr>
          <w:p w:rsidR="00EA27B9" w:rsidRPr="00A823E1" w:rsidRDefault="00EA27B9" w:rsidP="00EA27B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8" w:type="pct"/>
            <w:vAlign w:val="center"/>
            <w:hideMark/>
          </w:tcPr>
          <w:p w:rsidR="00EA27B9" w:rsidRPr="00A823E1" w:rsidRDefault="00EA27B9" w:rsidP="00EA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belesso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2355" w:type="pct"/>
            <w:vAlign w:val="center"/>
            <w:hideMark/>
          </w:tcPr>
          <w:p w:rsidR="00EA27B9" w:rsidRPr="00A823E1" w:rsidRDefault="00EA27B9" w:rsidP="00EA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Épidémiologie des démences chez les personnes âgées dans le troisième arrondissement de la ville de Bangui (République Centrafricaine)</w:t>
            </w:r>
          </w:p>
        </w:tc>
        <w:tc>
          <w:tcPr>
            <w:tcW w:w="713" w:type="pct"/>
            <w:vAlign w:val="center"/>
            <w:hideMark/>
          </w:tcPr>
          <w:p w:rsidR="00EA27B9" w:rsidRPr="00A823E1" w:rsidRDefault="00EA27B9" w:rsidP="00EA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uerchet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713" w:type="pct"/>
            <w:vAlign w:val="center"/>
            <w:hideMark/>
          </w:tcPr>
          <w:p w:rsidR="00EA27B9" w:rsidRDefault="00EA27B9" w:rsidP="00EA2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6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</w:t>
            </w:r>
            <w:r w:rsidR="003C01F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  <w:r w:rsidRPr="003A6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EA27B9" w:rsidRPr="00A823E1" w:rsidTr="00E535D5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  <w:vAlign w:val="center"/>
            <w:hideMark/>
          </w:tcPr>
          <w:p w:rsidR="00EA27B9" w:rsidRPr="00A823E1" w:rsidRDefault="00EA27B9" w:rsidP="00EA27B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8" w:type="pct"/>
            <w:vAlign w:val="center"/>
            <w:hideMark/>
          </w:tcPr>
          <w:p w:rsidR="00EA27B9" w:rsidRPr="00A823E1" w:rsidRDefault="00EA27B9" w:rsidP="00EA2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mmami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5 </w:t>
            </w:r>
          </w:p>
        </w:tc>
        <w:tc>
          <w:tcPr>
            <w:tcW w:w="2355" w:type="pct"/>
            <w:vAlign w:val="center"/>
            <w:hideMark/>
          </w:tcPr>
          <w:p w:rsidR="00EA27B9" w:rsidRPr="00A823E1" w:rsidRDefault="00EA27B9" w:rsidP="00EA2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tension and disability in Tunisian's elderly</w:t>
            </w:r>
          </w:p>
        </w:tc>
        <w:tc>
          <w:tcPr>
            <w:tcW w:w="713" w:type="pct"/>
            <w:vAlign w:val="center"/>
            <w:hideMark/>
          </w:tcPr>
          <w:p w:rsidR="00EA27B9" w:rsidRPr="00A823E1" w:rsidRDefault="00EA27B9" w:rsidP="00EA2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mmami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713" w:type="pct"/>
            <w:vAlign w:val="center"/>
            <w:hideMark/>
          </w:tcPr>
          <w:p w:rsidR="00EA27B9" w:rsidRDefault="003C01F2" w:rsidP="00EA2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EA27B9" w:rsidRPr="00A823E1" w:rsidTr="00E53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  <w:vAlign w:val="center"/>
            <w:hideMark/>
          </w:tcPr>
          <w:p w:rsidR="00EA27B9" w:rsidRPr="00A823E1" w:rsidRDefault="00EA27B9" w:rsidP="00EA27B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8" w:type="pct"/>
            <w:vAlign w:val="center"/>
            <w:hideMark/>
          </w:tcPr>
          <w:p w:rsidR="00EA27B9" w:rsidRPr="00A823E1" w:rsidRDefault="00EA27B9" w:rsidP="00EA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mmami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2 </w:t>
            </w:r>
          </w:p>
        </w:tc>
        <w:tc>
          <w:tcPr>
            <w:tcW w:w="2355" w:type="pct"/>
            <w:vAlign w:val="center"/>
            <w:hideMark/>
          </w:tcPr>
          <w:p w:rsidR="00EA27B9" w:rsidRPr="00A823E1" w:rsidRDefault="00EA27B9" w:rsidP="00EA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evalence of diabetes mellitus among </w:t>
            </w:r>
            <w:proofErr w:type="spellStart"/>
            <w:proofErr w:type="gram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 institutionalized</w:t>
            </w:r>
            <w:proofErr w:type="spellEnd"/>
            <w:proofErr w:type="gram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lderly in Monastir City</w:t>
            </w:r>
          </w:p>
        </w:tc>
        <w:tc>
          <w:tcPr>
            <w:tcW w:w="713" w:type="pct"/>
            <w:vAlign w:val="center"/>
            <w:hideMark/>
          </w:tcPr>
          <w:p w:rsidR="00EA27B9" w:rsidRPr="00A823E1" w:rsidRDefault="00EA27B9" w:rsidP="00EA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mmami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713" w:type="pct"/>
            <w:vAlign w:val="center"/>
            <w:hideMark/>
          </w:tcPr>
          <w:p w:rsidR="00EA27B9" w:rsidRDefault="00EA27B9" w:rsidP="00EA2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6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</w:t>
            </w:r>
            <w:r w:rsidR="003C01F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  <w:r w:rsidRPr="003A6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EA27B9" w:rsidRPr="00A823E1" w:rsidTr="00E535D5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  <w:vAlign w:val="center"/>
            <w:hideMark/>
          </w:tcPr>
          <w:p w:rsidR="00EA27B9" w:rsidRPr="00A823E1" w:rsidRDefault="00EA27B9" w:rsidP="00EA27B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8" w:type="pct"/>
            <w:vAlign w:val="center"/>
            <w:hideMark/>
          </w:tcPr>
          <w:p w:rsidR="00EA27B9" w:rsidRPr="00A823E1" w:rsidRDefault="00EA27B9" w:rsidP="00EA2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opman 2014</w:t>
            </w:r>
          </w:p>
        </w:tc>
        <w:tc>
          <w:tcPr>
            <w:tcW w:w="2355" w:type="pct"/>
            <w:vAlign w:val="center"/>
            <w:hideMark/>
          </w:tcPr>
          <w:p w:rsidR="00EA27B9" w:rsidRPr="00A823E1" w:rsidRDefault="00EA27B9" w:rsidP="00EA2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arcity of atrial fibrillation in a traditional African population: A community-based study</w:t>
            </w:r>
          </w:p>
        </w:tc>
        <w:tc>
          <w:tcPr>
            <w:tcW w:w="713" w:type="pct"/>
            <w:vAlign w:val="center"/>
            <w:hideMark/>
          </w:tcPr>
          <w:p w:rsidR="00EA27B9" w:rsidRPr="00A823E1" w:rsidRDefault="00EA27B9" w:rsidP="00EA2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opman 2012</w:t>
            </w:r>
          </w:p>
        </w:tc>
        <w:tc>
          <w:tcPr>
            <w:tcW w:w="713" w:type="pct"/>
            <w:vAlign w:val="center"/>
            <w:hideMark/>
          </w:tcPr>
          <w:p w:rsidR="00EA27B9" w:rsidRDefault="00EA27B9" w:rsidP="00EA2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6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="003C01F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3A6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EA27B9" w:rsidRPr="00A823E1" w:rsidTr="00E53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  <w:vAlign w:val="center"/>
            <w:hideMark/>
          </w:tcPr>
          <w:p w:rsidR="00EA27B9" w:rsidRPr="00A823E1" w:rsidRDefault="00EA27B9" w:rsidP="00EA27B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8" w:type="pct"/>
            <w:vAlign w:val="center"/>
            <w:hideMark/>
          </w:tcPr>
          <w:p w:rsidR="00EA27B9" w:rsidRPr="00A823E1" w:rsidRDefault="00EA27B9" w:rsidP="00EA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ateng 2017</w:t>
            </w:r>
          </w:p>
        </w:tc>
        <w:tc>
          <w:tcPr>
            <w:tcW w:w="2355" w:type="pct"/>
            <w:vAlign w:val="center"/>
            <w:hideMark/>
          </w:tcPr>
          <w:p w:rsidR="00EA27B9" w:rsidRPr="00A823E1" w:rsidRDefault="00EA27B9" w:rsidP="00EA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esity and the burden of health risks among the elderly in Ghana: A population study.</w:t>
            </w:r>
          </w:p>
        </w:tc>
        <w:tc>
          <w:tcPr>
            <w:tcW w:w="713" w:type="pct"/>
            <w:vAlign w:val="center"/>
            <w:hideMark/>
          </w:tcPr>
          <w:p w:rsidR="00EA27B9" w:rsidRPr="00A823E1" w:rsidRDefault="00EA27B9" w:rsidP="00EA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icuci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713" w:type="pct"/>
            <w:vAlign w:val="center"/>
            <w:hideMark/>
          </w:tcPr>
          <w:p w:rsidR="00EA27B9" w:rsidRDefault="00EA27B9" w:rsidP="00EA2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0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="003C01F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Pr="00810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EA27B9" w:rsidRPr="00A823E1" w:rsidTr="00E535D5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  <w:vAlign w:val="center"/>
            <w:hideMark/>
          </w:tcPr>
          <w:p w:rsidR="00EA27B9" w:rsidRPr="00A823E1" w:rsidRDefault="00EA27B9" w:rsidP="00EA27B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8" w:type="pct"/>
            <w:vAlign w:val="center"/>
            <w:hideMark/>
          </w:tcPr>
          <w:p w:rsidR="00EA27B9" w:rsidRPr="00A823E1" w:rsidRDefault="00EA27B9" w:rsidP="00EA2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khize 2011</w:t>
            </w:r>
          </w:p>
        </w:tc>
        <w:tc>
          <w:tcPr>
            <w:tcW w:w="2355" w:type="pct"/>
            <w:vAlign w:val="center"/>
            <w:hideMark/>
          </w:tcPr>
          <w:p w:rsidR="00EA27B9" w:rsidRPr="00A823E1" w:rsidRDefault="00EA27B9" w:rsidP="00EA2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tuation analysis of free-living elderly in Umlazi township</w:t>
            </w:r>
          </w:p>
        </w:tc>
        <w:tc>
          <w:tcPr>
            <w:tcW w:w="713" w:type="pct"/>
            <w:vAlign w:val="center"/>
            <w:hideMark/>
          </w:tcPr>
          <w:p w:rsidR="00EA27B9" w:rsidRPr="00A823E1" w:rsidRDefault="00EA27B9" w:rsidP="00EA2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khize 2013</w:t>
            </w:r>
          </w:p>
        </w:tc>
        <w:tc>
          <w:tcPr>
            <w:tcW w:w="713" w:type="pct"/>
            <w:noWrap/>
            <w:vAlign w:val="center"/>
            <w:hideMark/>
          </w:tcPr>
          <w:p w:rsidR="00EA27B9" w:rsidRDefault="00EA27B9" w:rsidP="00EA2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5</w:t>
            </w:r>
            <w:r w:rsidR="003C01F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 w:rsidRPr="00810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EA27B9" w:rsidRPr="00A823E1" w:rsidTr="00E53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  <w:vAlign w:val="center"/>
            <w:hideMark/>
          </w:tcPr>
          <w:p w:rsidR="00EA27B9" w:rsidRPr="00A823E1" w:rsidRDefault="00EA27B9" w:rsidP="00EA27B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8" w:type="pct"/>
            <w:vAlign w:val="center"/>
            <w:hideMark/>
          </w:tcPr>
          <w:p w:rsidR="00EA27B9" w:rsidRPr="00A823E1" w:rsidRDefault="00EA27B9" w:rsidP="00EA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loyd-Sherlock 2014 </w:t>
            </w:r>
          </w:p>
        </w:tc>
        <w:tc>
          <w:tcPr>
            <w:tcW w:w="2355" w:type="pct"/>
            <w:vAlign w:val="center"/>
            <w:hideMark/>
          </w:tcPr>
          <w:p w:rsidR="00EA27B9" w:rsidRPr="00A823E1" w:rsidRDefault="00EA27B9" w:rsidP="00EA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nsions and the Health of Older People in South Africa: Is there an Effect?</w:t>
            </w:r>
          </w:p>
        </w:tc>
        <w:tc>
          <w:tcPr>
            <w:tcW w:w="713" w:type="pct"/>
            <w:vAlign w:val="center"/>
            <w:hideMark/>
          </w:tcPr>
          <w:p w:rsidR="00EA27B9" w:rsidRPr="00A823E1" w:rsidRDefault="00EA27B9" w:rsidP="00EA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ltzer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713" w:type="pct"/>
            <w:vAlign w:val="center"/>
            <w:hideMark/>
          </w:tcPr>
          <w:p w:rsidR="00EA27B9" w:rsidRDefault="00EA27B9" w:rsidP="00EA2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0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</w:t>
            </w:r>
            <w:r w:rsidR="003C01F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  <w:r w:rsidRPr="00810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3C01F2" w:rsidRPr="00A823E1" w:rsidTr="00565BD0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  <w:vAlign w:val="center"/>
            <w:hideMark/>
          </w:tcPr>
          <w:p w:rsidR="003C01F2" w:rsidRPr="00A823E1" w:rsidRDefault="003C01F2" w:rsidP="003C0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14</w:t>
            </w:r>
          </w:p>
        </w:tc>
        <w:tc>
          <w:tcPr>
            <w:tcW w:w="868" w:type="pct"/>
            <w:vAlign w:val="center"/>
            <w:hideMark/>
          </w:tcPr>
          <w:p w:rsidR="003C01F2" w:rsidRPr="00A823E1" w:rsidRDefault="003C01F2" w:rsidP="003C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ltzer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2355" w:type="pct"/>
            <w:vAlign w:val="center"/>
            <w:hideMark/>
          </w:tcPr>
          <w:p w:rsidR="003C01F2" w:rsidRPr="00A823E1" w:rsidRDefault="003C01F2" w:rsidP="003C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ciodemographic and health correlates of sleep problems and duration in older adults in South Africa</w:t>
            </w:r>
          </w:p>
        </w:tc>
        <w:tc>
          <w:tcPr>
            <w:tcW w:w="713" w:type="pct"/>
            <w:vAlign w:val="center"/>
            <w:hideMark/>
          </w:tcPr>
          <w:p w:rsidR="003C01F2" w:rsidRPr="00A823E1" w:rsidRDefault="003C01F2" w:rsidP="003C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ltzer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713" w:type="pct"/>
            <w:hideMark/>
          </w:tcPr>
          <w:p w:rsidR="003C01F2" w:rsidRDefault="003C01F2" w:rsidP="003C0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40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41]</w:t>
            </w:r>
          </w:p>
        </w:tc>
      </w:tr>
      <w:tr w:rsidR="003C01F2" w:rsidRPr="00A823E1" w:rsidTr="0056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  <w:vAlign w:val="center"/>
            <w:hideMark/>
          </w:tcPr>
          <w:p w:rsidR="003C01F2" w:rsidRPr="00A823E1" w:rsidRDefault="003C01F2" w:rsidP="003C0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8" w:type="pct"/>
            <w:vAlign w:val="center"/>
            <w:hideMark/>
          </w:tcPr>
          <w:p w:rsidR="003C01F2" w:rsidRPr="00A823E1" w:rsidRDefault="003C01F2" w:rsidP="003C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ltzer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2355" w:type="pct"/>
            <w:vAlign w:val="center"/>
            <w:hideMark/>
          </w:tcPr>
          <w:p w:rsidR="003C01F2" w:rsidRPr="00A823E1" w:rsidRDefault="003C01F2" w:rsidP="003C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pression and associated factors in older adults in South Africa</w:t>
            </w:r>
          </w:p>
        </w:tc>
        <w:tc>
          <w:tcPr>
            <w:tcW w:w="713" w:type="pct"/>
            <w:vAlign w:val="center"/>
            <w:hideMark/>
          </w:tcPr>
          <w:p w:rsidR="003C01F2" w:rsidRPr="00A823E1" w:rsidRDefault="003C01F2" w:rsidP="003C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ltzer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713" w:type="pct"/>
            <w:hideMark/>
          </w:tcPr>
          <w:p w:rsidR="003C01F2" w:rsidRDefault="003C01F2" w:rsidP="003C0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40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41]</w:t>
            </w:r>
          </w:p>
        </w:tc>
      </w:tr>
      <w:tr w:rsidR="003C01F2" w:rsidRPr="00A823E1" w:rsidTr="00565BD0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  <w:vAlign w:val="center"/>
            <w:hideMark/>
          </w:tcPr>
          <w:p w:rsidR="003C01F2" w:rsidRPr="00A823E1" w:rsidRDefault="003C01F2" w:rsidP="003C0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8" w:type="pct"/>
            <w:vAlign w:val="center"/>
            <w:hideMark/>
          </w:tcPr>
          <w:p w:rsidR="003C01F2" w:rsidRPr="00A823E1" w:rsidRDefault="003C01F2" w:rsidP="003C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ltzer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2355" w:type="pct"/>
            <w:vAlign w:val="center"/>
            <w:hideMark/>
          </w:tcPr>
          <w:p w:rsidR="003C01F2" w:rsidRPr="00A823E1" w:rsidRDefault="003C01F2" w:rsidP="003C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ve functioning and associated factors in older adults in South Africa.</w:t>
            </w:r>
          </w:p>
        </w:tc>
        <w:tc>
          <w:tcPr>
            <w:tcW w:w="713" w:type="pct"/>
            <w:vAlign w:val="center"/>
            <w:hideMark/>
          </w:tcPr>
          <w:p w:rsidR="003C01F2" w:rsidRPr="00A823E1" w:rsidRDefault="003C01F2" w:rsidP="003C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ltzer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713" w:type="pct"/>
            <w:hideMark/>
          </w:tcPr>
          <w:p w:rsidR="003C01F2" w:rsidRDefault="003C01F2" w:rsidP="003C0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40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41]</w:t>
            </w:r>
          </w:p>
        </w:tc>
      </w:tr>
      <w:tr w:rsidR="003C01F2" w:rsidRPr="00A823E1" w:rsidTr="0056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  <w:vAlign w:val="center"/>
            <w:hideMark/>
          </w:tcPr>
          <w:p w:rsidR="003C01F2" w:rsidRPr="00A823E1" w:rsidRDefault="003C01F2" w:rsidP="003C0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68" w:type="pct"/>
            <w:vAlign w:val="center"/>
            <w:hideMark/>
          </w:tcPr>
          <w:p w:rsidR="003C01F2" w:rsidRPr="00A823E1" w:rsidRDefault="003C01F2" w:rsidP="003C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ltzer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2355" w:type="pct"/>
            <w:vAlign w:val="center"/>
            <w:hideMark/>
          </w:tcPr>
          <w:p w:rsidR="003C01F2" w:rsidRPr="00A823E1" w:rsidRDefault="003C01F2" w:rsidP="003C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hritis and associated factors in older adults in South Africa</w:t>
            </w:r>
          </w:p>
        </w:tc>
        <w:tc>
          <w:tcPr>
            <w:tcW w:w="713" w:type="pct"/>
            <w:vAlign w:val="center"/>
            <w:hideMark/>
          </w:tcPr>
          <w:p w:rsidR="003C01F2" w:rsidRPr="00A823E1" w:rsidRDefault="003C01F2" w:rsidP="003C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ltzer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713" w:type="pct"/>
            <w:hideMark/>
          </w:tcPr>
          <w:p w:rsidR="003C01F2" w:rsidRDefault="003C01F2" w:rsidP="003C0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40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41]</w:t>
            </w:r>
          </w:p>
        </w:tc>
      </w:tr>
      <w:tr w:rsidR="003C01F2" w:rsidRPr="00A823E1" w:rsidTr="00565BD0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  <w:vAlign w:val="center"/>
            <w:hideMark/>
          </w:tcPr>
          <w:p w:rsidR="003C01F2" w:rsidRPr="00A823E1" w:rsidRDefault="003C01F2" w:rsidP="003C0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8" w:type="pct"/>
            <w:vAlign w:val="center"/>
            <w:hideMark/>
          </w:tcPr>
          <w:p w:rsidR="003C01F2" w:rsidRPr="00A823E1" w:rsidRDefault="003C01F2" w:rsidP="003C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ltzer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2355" w:type="pct"/>
            <w:vAlign w:val="center"/>
            <w:hideMark/>
          </w:tcPr>
          <w:p w:rsidR="003C01F2" w:rsidRPr="00A823E1" w:rsidRDefault="003C01F2" w:rsidP="003C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uit and vegetable intake and associated factors in older adults in South Africa</w:t>
            </w:r>
          </w:p>
        </w:tc>
        <w:tc>
          <w:tcPr>
            <w:tcW w:w="713" w:type="pct"/>
            <w:vAlign w:val="center"/>
            <w:hideMark/>
          </w:tcPr>
          <w:p w:rsidR="003C01F2" w:rsidRPr="00A823E1" w:rsidRDefault="003C01F2" w:rsidP="003C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ltzer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713" w:type="pct"/>
            <w:hideMark/>
          </w:tcPr>
          <w:p w:rsidR="003C01F2" w:rsidRDefault="003C01F2" w:rsidP="003C0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40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41]</w:t>
            </w:r>
          </w:p>
        </w:tc>
      </w:tr>
      <w:tr w:rsidR="003C01F2" w:rsidRPr="00A823E1" w:rsidTr="0056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  <w:vAlign w:val="center"/>
            <w:hideMark/>
          </w:tcPr>
          <w:p w:rsidR="003C01F2" w:rsidRPr="00A823E1" w:rsidRDefault="003C01F2" w:rsidP="003C0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8" w:type="pct"/>
            <w:vAlign w:val="center"/>
            <w:hideMark/>
          </w:tcPr>
          <w:p w:rsidR="003C01F2" w:rsidRPr="00A823E1" w:rsidRDefault="003C01F2" w:rsidP="003C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terhouse 2017</w:t>
            </w:r>
          </w:p>
        </w:tc>
        <w:tc>
          <w:tcPr>
            <w:tcW w:w="2355" w:type="pct"/>
            <w:vAlign w:val="center"/>
            <w:hideMark/>
          </w:tcPr>
          <w:p w:rsidR="003C01F2" w:rsidRPr="00A823E1" w:rsidRDefault="003C01F2" w:rsidP="003C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 impact of multi-morbidity on disability among older adults in South Africa: do hypertension and socio-demographic characteristics matter?</w:t>
            </w:r>
          </w:p>
        </w:tc>
        <w:tc>
          <w:tcPr>
            <w:tcW w:w="713" w:type="pct"/>
            <w:vAlign w:val="center"/>
            <w:hideMark/>
          </w:tcPr>
          <w:p w:rsidR="003C01F2" w:rsidRPr="00A823E1" w:rsidRDefault="003C01F2" w:rsidP="003C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ltzer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713" w:type="pct"/>
            <w:hideMark/>
          </w:tcPr>
          <w:p w:rsidR="003C01F2" w:rsidRDefault="003C01F2" w:rsidP="003C0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40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41]</w:t>
            </w:r>
          </w:p>
        </w:tc>
      </w:tr>
      <w:tr w:rsidR="003C01F2" w:rsidRPr="00A823E1" w:rsidTr="00565BD0">
        <w:trPr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  <w:vAlign w:val="center"/>
            <w:hideMark/>
          </w:tcPr>
          <w:p w:rsidR="003C01F2" w:rsidRPr="00A823E1" w:rsidRDefault="003C01F2" w:rsidP="003C0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8" w:type="pct"/>
            <w:vAlign w:val="center"/>
            <w:hideMark/>
          </w:tcPr>
          <w:p w:rsidR="003C01F2" w:rsidRPr="00A823E1" w:rsidRDefault="003C01F2" w:rsidP="003C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aswana-Mafuya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2355" w:type="pct"/>
            <w:vAlign w:val="center"/>
            <w:hideMark/>
          </w:tcPr>
          <w:p w:rsidR="003C01F2" w:rsidRPr="00A823E1" w:rsidRDefault="003C01F2" w:rsidP="003C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ciodemographic predictors of multiple non-communicable disease risk factors among older adults in South Africa</w:t>
            </w:r>
          </w:p>
        </w:tc>
        <w:tc>
          <w:tcPr>
            <w:tcW w:w="713" w:type="pct"/>
            <w:vAlign w:val="center"/>
            <w:hideMark/>
          </w:tcPr>
          <w:p w:rsidR="003C01F2" w:rsidRPr="00A823E1" w:rsidRDefault="003C01F2" w:rsidP="003C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ltzer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713" w:type="pct"/>
            <w:noWrap/>
            <w:hideMark/>
          </w:tcPr>
          <w:p w:rsidR="003C01F2" w:rsidRDefault="003C01F2" w:rsidP="003C0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40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41]</w:t>
            </w:r>
          </w:p>
        </w:tc>
      </w:tr>
      <w:tr w:rsidR="00EA27B9" w:rsidRPr="00A823E1" w:rsidTr="00E53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  <w:vAlign w:val="center"/>
            <w:hideMark/>
          </w:tcPr>
          <w:p w:rsidR="00EA27B9" w:rsidRPr="00A823E1" w:rsidRDefault="00EA27B9" w:rsidP="00EA27B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68" w:type="pct"/>
            <w:vAlign w:val="center"/>
            <w:hideMark/>
          </w:tcPr>
          <w:p w:rsidR="00EA27B9" w:rsidRPr="00A823E1" w:rsidRDefault="00EA27B9" w:rsidP="00EA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loyd-Sherlock 2017</w:t>
            </w:r>
          </w:p>
        </w:tc>
        <w:tc>
          <w:tcPr>
            <w:tcW w:w="2355" w:type="pct"/>
            <w:vAlign w:val="center"/>
            <w:hideMark/>
          </w:tcPr>
          <w:p w:rsidR="00EA27B9" w:rsidRPr="00A823E1" w:rsidRDefault="00EA27B9" w:rsidP="00EA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eases of the Rich? The Social Patterning of Hypertension in Six Low- and Middle-Income Countries.</w:t>
            </w:r>
          </w:p>
        </w:tc>
        <w:tc>
          <w:tcPr>
            <w:tcW w:w="713" w:type="pct"/>
            <w:vAlign w:val="center"/>
            <w:hideMark/>
          </w:tcPr>
          <w:p w:rsidR="00EA27B9" w:rsidRPr="00A823E1" w:rsidRDefault="00EA27B9" w:rsidP="00EA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ltzer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3; </w:t>
            </w: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icuci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713" w:type="pct"/>
            <w:vAlign w:val="center"/>
            <w:hideMark/>
          </w:tcPr>
          <w:p w:rsidR="00EA27B9" w:rsidRDefault="00EA27B9" w:rsidP="00EA2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0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</w:t>
            </w:r>
            <w:r w:rsidR="003C01F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="00EA6E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="003C01F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Pr="00810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3C01F2" w:rsidRPr="00A823E1" w:rsidTr="00420A45">
        <w:trPr>
          <w:trHeight w:val="1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  <w:vAlign w:val="center"/>
            <w:hideMark/>
          </w:tcPr>
          <w:p w:rsidR="003C01F2" w:rsidRPr="00A823E1" w:rsidRDefault="003C01F2" w:rsidP="003C0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68" w:type="pct"/>
            <w:vAlign w:val="center"/>
            <w:hideMark/>
          </w:tcPr>
          <w:p w:rsidR="003C01F2" w:rsidRPr="00A823E1" w:rsidRDefault="003C01F2" w:rsidP="003C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okiasamy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2355" w:type="pct"/>
            <w:vAlign w:val="center"/>
            <w:hideMark/>
          </w:tcPr>
          <w:p w:rsidR="003C01F2" w:rsidRPr="00A823E1" w:rsidRDefault="003C01F2" w:rsidP="003C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onic noncommunicable diseases in 6 low- and middle-income countries: Findings from wave 1 of the world health organization's Study on Global Ageing and Adult Health (SAGE)</w:t>
            </w:r>
          </w:p>
        </w:tc>
        <w:tc>
          <w:tcPr>
            <w:tcW w:w="713" w:type="pct"/>
            <w:vAlign w:val="center"/>
            <w:hideMark/>
          </w:tcPr>
          <w:p w:rsidR="003C01F2" w:rsidRPr="00A823E1" w:rsidRDefault="003C01F2" w:rsidP="003C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ltzer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3; </w:t>
            </w: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icuci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713" w:type="pct"/>
            <w:hideMark/>
          </w:tcPr>
          <w:p w:rsidR="003C01F2" w:rsidRDefault="003C01F2" w:rsidP="003C0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7E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41, 58]</w:t>
            </w:r>
          </w:p>
        </w:tc>
      </w:tr>
      <w:tr w:rsidR="003C01F2" w:rsidRPr="00A823E1" w:rsidTr="00420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  <w:vAlign w:val="center"/>
            <w:hideMark/>
          </w:tcPr>
          <w:p w:rsidR="003C01F2" w:rsidRPr="00A823E1" w:rsidRDefault="003C01F2" w:rsidP="003C0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68" w:type="pct"/>
            <w:vAlign w:val="center"/>
            <w:hideMark/>
          </w:tcPr>
          <w:p w:rsidR="003C01F2" w:rsidRPr="00A823E1" w:rsidRDefault="003C01F2" w:rsidP="003C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yanagi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355" w:type="pct"/>
            <w:vAlign w:val="center"/>
            <w:hideMark/>
          </w:tcPr>
          <w:p w:rsidR="003C01F2" w:rsidRPr="00A823E1" w:rsidRDefault="003C01F2" w:rsidP="003C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onic conditions and sleep problems among adults aged 50 years or over in nine countries: A multi-country study</w:t>
            </w:r>
          </w:p>
        </w:tc>
        <w:tc>
          <w:tcPr>
            <w:tcW w:w="713" w:type="pct"/>
            <w:vAlign w:val="center"/>
            <w:hideMark/>
          </w:tcPr>
          <w:p w:rsidR="003C01F2" w:rsidRPr="00A823E1" w:rsidRDefault="003C01F2" w:rsidP="003C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ltzer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3; </w:t>
            </w: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icuci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713" w:type="pct"/>
            <w:hideMark/>
          </w:tcPr>
          <w:p w:rsidR="003C01F2" w:rsidRDefault="003C01F2" w:rsidP="003C0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7E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41, 58]</w:t>
            </w:r>
          </w:p>
        </w:tc>
      </w:tr>
      <w:tr w:rsidR="003C01F2" w:rsidRPr="00A823E1" w:rsidTr="00420A45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  <w:vAlign w:val="center"/>
            <w:hideMark/>
          </w:tcPr>
          <w:p w:rsidR="003C01F2" w:rsidRPr="00A823E1" w:rsidRDefault="003C01F2" w:rsidP="003C0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4</w:t>
            </w:r>
          </w:p>
        </w:tc>
        <w:tc>
          <w:tcPr>
            <w:tcW w:w="868" w:type="pct"/>
            <w:vAlign w:val="center"/>
            <w:hideMark/>
          </w:tcPr>
          <w:p w:rsidR="003C01F2" w:rsidRPr="00A823E1" w:rsidRDefault="003C01F2" w:rsidP="003C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urer 2015</w:t>
            </w:r>
          </w:p>
        </w:tc>
        <w:tc>
          <w:tcPr>
            <w:tcW w:w="2355" w:type="pct"/>
            <w:vAlign w:val="center"/>
            <w:hideMark/>
          </w:tcPr>
          <w:p w:rsidR="003C01F2" w:rsidRPr="00A823E1" w:rsidRDefault="003C01F2" w:rsidP="003C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-year routine opportunistic screening for hypertension in formal medical settings and potential improvements in hypertension awareness among older persons in developing countries: Evidence from the study on global ageing and adult health (SAGE)</w:t>
            </w:r>
          </w:p>
        </w:tc>
        <w:tc>
          <w:tcPr>
            <w:tcW w:w="713" w:type="pct"/>
            <w:vAlign w:val="center"/>
            <w:hideMark/>
          </w:tcPr>
          <w:p w:rsidR="003C01F2" w:rsidRPr="00A823E1" w:rsidRDefault="003C01F2" w:rsidP="003C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ltzer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3; </w:t>
            </w: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icuci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713" w:type="pct"/>
            <w:hideMark/>
          </w:tcPr>
          <w:p w:rsidR="003C01F2" w:rsidRDefault="003C01F2" w:rsidP="003C0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7E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41, 58]</w:t>
            </w:r>
          </w:p>
        </w:tc>
      </w:tr>
      <w:tr w:rsidR="003C01F2" w:rsidRPr="00A823E1" w:rsidTr="00420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  <w:vAlign w:val="center"/>
            <w:hideMark/>
          </w:tcPr>
          <w:p w:rsidR="003C01F2" w:rsidRPr="00A823E1" w:rsidRDefault="003C01F2" w:rsidP="003C0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68" w:type="pct"/>
            <w:vAlign w:val="center"/>
            <w:hideMark/>
          </w:tcPr>
          <w:p w:rsidR="003C01F2" w:rsidRPr="00A823E1" w:rsidRDefault="003C01F2" w:rsidP="003C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yrovolas 2015</w:t>
            </w:r>
          </w:p>
        </w:tc>
        <w:tc>
          <w:tcPr>
            <w:tcW w:w="2355" w:type="pct"/>
            <w:vAlign w:val="center"/>
            <w:hideMark/>
          </w:tcPr>
          <w:p w:rsidR="003C01F2" w:rsidRPr="00A823E1" w:rsidRDefault="003C01F2" w:rsidP="003C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rminants of the components of arterial pressure among older adults - The role of anthropometric and clinical factors: A multi-continent study</w:t>
            </w:r>
          </w:p>
        </w:tc>
        <w:tc>
          <w:tcPr>
            <w:tcW w:w="713" w:type="pct"/>
            <w:vAlign w:val="center"/>
            <w:hideMark/>
          </w:tcPr>
          <w:p w:rsidR="003C01F2" w:rsidRPr="00A823E1" w:rsidRDefault="003C01F2" w:rsidP="003C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ltzer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3; </w:t>
            </w: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icuci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713" w:type="pct"/>
            <w:hideMark/>
          </w:tcPr>
          <w:p w:rsidR="003C01F2" w:rsidRDefault="003C01F2" w:rsidP="003C0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7E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41, 58]</w:t>
            </w:r>
          </w:p>
        </w:tc>
      </w:tr>
      <w:tr w:rsidR="003C01F2" w:rsidRPr="00A823E1" w:rsidTr="00420A45">
        <w:trPr>
          <w:trHeight w:val="10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  <w:vAlign w:val="center"/>
            <w:hideMark/>
          </w:tcPr>
          <w:p w:rsidR="003C01F2" w:rsidRPr="00A823E1" w:rsidRDefault="003C01F2" w:rsidP="003C0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68" w:type="pct"/>
            <w:vAlign w:val="center"/>
            <w:hideMark/>
          </w:tcPr>
          <w:p w:rsidR="003C01F2" w:rsidRPr="00A823E1" w:rsidRDefault="003C01F2" w:rsidP="003C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u 2015</w:t>
            </w:r>
          </w:p>
        </w:tc>
        <w:tc>
          <w:tcPr>
            <w:tcW w:w="2355" w:type="pct"/>
            <w:vAlign w:val="center"/>
            <w:hideMark/>
          </w:tcPr>
          <w:p w:rsidR="003C01F2" w:rsidRPr="00A823E1" w:rsidRDefault="003C01F2" w:rsidP="003C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mmon risk factors for chronic non-communicable diseases among older adults in China, Ghana, Mexico, India, Russia and South Africa: the study on global </w:t>
            </w: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ing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nd adult health (SAGE) wave 1</w:t>
            </w:r>
          </w:p>
        </w:tc>
        <w:tc>
          <w:tcPr>
            <w:tcW w:w="713" w:type="pct"/>
            <w:vAlign w:val="center"/>
            <w:hideMark/>
          </w:tcPr>
          <w:p w:rsidR="003C01F2" w:rsidRPr="00A823E1" w:rsidRDefault="003C01F2" w:rsidP="003C0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ltzer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3; </w:t>
            </w: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icuci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713" w:type="pct"/>
            <w:hideMark/>
          </w:tcPr>
          <w:p w:rsidR="003C01F2" w:rsidRDefault="003C01F2" w:rsidP="003C0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7E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41, 58]</w:t>
            </w:r>
          </w:p>
        </w:tc>
      </w:tr>
      <w:tr w:rsidR="003C01F2" w:rsidRPr="00A823E1" w:rsidTr="00420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  <w:vAlign w:val="center"/>
            <w:hideMark/>
          </w:tcPr>
          <w:p w:rsidR="003C01F2" w:rsidRPr="00A823E1" w:rsidRDefault="003C01F2" w:rsidP="003C0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68" w:type="pct"/>
            <w:vAlign w:val="center"/>
            <w:hideMark/>
          </w:tcPr>
          <w:p w:rsidR="003C01F2" w:rsidRPr="00A823E1" w:rsidRDefault="003C01F2" w:rsidP="003C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ang 2016 </w:t>
            </w:r>
          </w:p>
        </w:tc>
        <w:tc>
          <w:tcPr>
            <w:tcW w:w="2355" w:type="pct"/>
            <w:vAlign w:val="center"/>
            <w:hideMark/>
          </w:tcPr>
          <w:p w:rsidR="003C01F2" w:rsidRPr="00A823E1" w:rsidRDefault="003C01F2" w:rsidP="003C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valence, awareness, treatment, and control of hypertension in the older population: results from the multiple national studies on ageing</w:t>
            </w:r>
          </w:p>
        </w:tc>
        <w:tc>
          <w:tcPr>
            <w:tcW w:w="713" w:type="pct"/>
            <w:vAlign w:val="center"/>
            <w:hideMark/>
          </w:tcPr>
          <w:p w:rsidR="003C01F2" w:rsidRPr="00A823E1" w:rsidRDefault="003C01F2" w:rsidP="003C0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ltzer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3; </w:t>
            </w: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icuci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713" w:type="pct"/>
            <w:hideMark/>
          </w:tcPr>
          <w:p w:rsidR="003C01F2" w:rsidRDefault="003C01F2" w:rsidP="003C0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7E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41, 58]</w:t>
            </w:r>
          </w:p>
        </w:tc>
      </w:tr>
      <w:tr w:rsidR="00EA27B9" w:rsidRPr="00A823E1" w:rsidTr="00E535D5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  <w:vAlign w:val="center"/>
            <w:hideMark/>
          </w:tcPr>
          <w:p w:rsidR="00EA27B9" w:rsidRPr="00A823E1" w:rsidRDefault="00EA27B9" w:rsidP="00EA27B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68" w:type="pct"/>
            <w:vAlign w:val="center"/>
            <w:hideMark/>
          </w:tcPr>
          <w:p w:rsidR="00EA27B9" w:rsidRPr="00A823E1" w:rsidRDefault="00EA27B9" w:rsidP="00EA2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lleron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2355" w:type="pct"/>
            <w:vAlign w:val="center"/>
            <w:hideMark/>
          </w:tcPr>
          <w:p w:rsidR="00EA27B9" w:rsidRPr="00A823E1" w:rsidRDefault="00EA27B9" w:rsidP="00EA2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ticularities of the epidemiology of hypertension in the elderly in Central Africa: The EPIDEMCA study</w:t>
            </w:r>
          </w:p>
        </w:tc>
        <w:tc>
          <w:tcPr>
            <w:tcW w:w="713" w:type="pct"/>
            <w:vAlign w:val="center"/>
            <w:hideMark/>
          </w:tcPr>
          <w:p w:rsidR="00EA27B9" w:rsidRPr="00A823E1" w:rsidRDefault="00EA27B9" w:rsidP="00EA2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lleron</w:t>
            </w:r>
            <w:proofErr w:type="spellEnd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713" w:type="pct"/>
            <w:vAlign w:val="center"/>
            <w:hideMark/>
          </w:tcPr>
          <w:p w:rsidR="00EA27B9" w:rsidRDefault="00EA27B9" w:rsidP="00EA2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0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</w:t>
            </w:r>
            <w:r w:rsidR="00EA6E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="003C01F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bookmarkStart w:id="0" w:name="_GoBack"/>
            <w:bookmarkEnd w:id="0"/>
            <w:r w:rsidRPr="00810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EA27B9" w:rsidRPr="00A823E1" w:rsidTr="00E53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noWrap/>
            <w:vAlign w:val="center"/>
            <w:hideMark/>
          </w:tcPr>
          <w:p w:rsidR="00EA27B9" w:rsidRPr="00A823E1" w:rsidRDefault="00EA27B9" w:rsidP="00EA27B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68" w:type="pct"/>
            <w:vAlign w:val="center"/>
            <w:hideMark/>
          </w:tcPr>
          <w:p w:rsidR="00EA27B9" w:rsidRPr="00A823E1" w:rsidRDefault="00EA27B9" w:rsidP="00EA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tnam 2017</w:t>
            </w:r>
          </w:p>
        </w:tc>
        <w:tc>
          <w:tcPr>
            <w:tcW w:w="2355" w:type="pct"/>
            <w:vAlign w:val="center"/>
            <w:hideMark/>
          </w:tcPr>
          <w:p w:rsidR="00EA27B9" w:rsidRPr="00A823E1" w:rsidRDefault="00EA27B9" w:rsidP="00EA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ypertensive end organ damage in an elderly cohort of </w:t>
            </w:r>
            <w:proofErr w:type="spellStart"/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ns</w:t>
            </w:r>
            <w:proofErr w:type="spellEnd"/>
          </w:p>
        </w:tc>
        <w:tc>
          <w:tcPr>
            <w:tcW w:w="713" w:type="pct"/>
            <w:vAlign w:val="center"/>
            <w:hideMark/>
          </w:tcPr>
          <w:p w:rsidR="00EA27B9" w:rsidRPr="00A823E1" w:rsidRDefault="00EA27B9" w:rsidP="00EA2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823E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tnam 2018</w:t>
            </w:r>
          </w:p>
        </w:tc>
        <w:tc>
          <w:tcPr>
            <w:tcW w:w="713" w:type="pct"/>
            <w:vAlign w:val="center"/>
            <w:hideMark/>
          </w:tcPr>
          <w:p w:rsidR="00EA27B9" w:rsidRPr="00A823E1" w:rsidRDefault="00E535D5" w:rsidP="00EA2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10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="00EA6E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Pr="00810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</w:t>
            </w:r>
          </w:p>
        </w:tc>
      </w:tr>
    </w:tbl>
    <w:p w:rsidR="00A823E1" w:rsidRDefault="00A823E1"/>
    <w:p w:rsidR="00E35F8D" w:rsidRDefault="00E35F8D"/>
    <w:p w:rsidR="00E35F8D" w:rsidRDefault="00E35F8D"/>
    <w:p w:rsidR="00A823E1" w:rsidRDefault="00EA6ED7">
      <w:r>
        <w:fldChar w:fldCharType="begin"/>
      </w:r>
      <w:r>
        <w:instrText xml:space="preserve"> ADDIN EN.REFLIST </w:instrText>
      </w:r>
      <w:r>
        <w:fldChar w:fldCharType="end"/>
      </w:r>
    </w:p>
    <w:sectPr w:rsidR="00A823E1" w:rsidSect="00A823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fw02x58peadyevdp8vswt40etp25t5ddp0&quot;&gt;Systematic review Older adults Africa&lt;record-ids&gt;&lt;item&gt;56&lt;/item&gt;&lt;/record-ids&gt;&lt;/item&gt;&lt;/Libraries&gt;"/>
  </w:docVars>
  <w:rsids>
    <w:rsidRoot w:val="00A823E1"/>
    <w:rsid w:val="00084F44"/>
    <w:rsid w:val="00102998"/>
    <w:rsid w:val="001E7ED2"/>
    <w:rsid w:val="003C01F2"/>
    <w:rsid w:val="00781ECD"/>
    <w:rsid w:val="008477E8"/>
    <w:rsid w:val="009266B8"/>
    <w:rsid w:val="00A823E1"/>
    <w:rsid w:val="00E35F8D"/>
    <w:rsid w:val="00E535D5"/>
    <w:rsid w:val="00EA27B9"/>
    <w:rsid w:val="00EA6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02FAC"/>
  <w15:chartTrackingRefBased/>
  <w15:docId w15:val="{6699C0E1-C1DA-4AD0-B0BB-757138EC7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823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35F8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5F8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35F8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5F8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21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65</Words>
  <Characters>379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osu</dc:creator>
  <cp:keywords/>
  <dc:description/>
  <cp:lastModifiedBy>William Bosu</cp:lastModifiedBy>
  <cp:revision>3</cp:revision>
  <dcterms:created xsi:type="dcterms:W3CDTF">2018-11-10T05:19:00Z</dcterms:created>
  <dcterms:modified xsi:type="dcterms:W3CDTF">2018-11-10T05:22:00Z</dcterms:modified>
</cp:coreProperties>
</file>